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C70BA" w14:textId="419F20B8" w:rsidR="003D5C5E" w:rsidRPr="003D5C5E" w:rsidRDefault="003D5C5E" w:rsidP="002576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5C5E">
        <w:rPr>
          <w:rFonts w:ascii="Times New Roman" w:hAnsi="Times New Roman" w:cs="Times New Roman"/>
          <w:b/>
          <w:bCs/>
          <w:sz w:val="24"/>
          <w:szCs w:val="24"/>
        </w:rPr>
        <w:t>S3 File</w:t>
      </w:r>
    </w:p>
    <w:p w14:paraId="06B45BF9" w14:textId="5CC90332" w:rsidR="00E336CD" w:rsidRDefault="002576DD" w:rsidP="002576D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gency Table of Frequencies for Figure 1</w:t>
      </w:r>
      <w:r w:rsidR="00F87D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men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abl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2268"/>
        <w:gridCol w:w="1276"/>
      </w:tblGrid>
      <w:tr w:rsidR="002576DD" w:rsidRPr="00F723E7" w14:paraId="205CA50F" w14:textId="77777777" w:rsidTr="002576DD">
        <w:trPr>
          <w:trHeight w:val="300"/>
        </w:trPr>
        <w:tc>
          <w:tcPr>
            <w:tcW w:w="2122" w:type="dxa"/>
            <w:vMerge w:val="restart"/>
            <w:noWrap/>
            <w:hideMark/>
          </w:tcPr>
          <w:p w14:paraId="73816BBB" w14:textId="1DCCED32" w:rsidR="002576DD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  <w:p w14:paraId="7488B692" w14:textId="67255223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noWrap/>
            <w:hideMark/>
          </w:tcPr>
          <w:p w14:paraId="3BD0E2EB" w14:textId="59B460E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nxiety Disorder</w:t>
            </w:r>
          </w:p>
        </w:tc>
        <w:tc>
          <w:tcPr>
            <w:tcW w:w="4252" w:type="dxa"/>
            <w:gridSpan w:val="2"/>
            <w:noWrap/>
            <w:hideMark/>
          </w:tcPr>
          <w:p w14:paraId="579E3027" w14:textId="5E6572C8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Limitation</w:t>
            </w:r>
          </w:p>
        </w:tc>
        <w:tc>
          <w:tcPr>
            <w:tcW w:w="1276" w:type="dxa"/>
            <w:vMerge w:val="restart"/>
            <w:noWrap/>
            <w:hideMark/>
          </w:tcPr>
          <w:p w14:paraId="6AAA3FC0" w14:textId="180584D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</w:tr>
      <w:tr w:rsidR="002576DD" w:rsidRPr="00F723E7" w14:paraId="54B2C031" w14:textId="77777777" w:rsidTr="002576DD">
        <w:trPr>
          <w:trHeight w:val="300"/>
        </w:trPr>
        <w:tc>
          <w:tcPr>
            <w:tcW w:w="2122" w:type="dxa"/>
            <w:vMerge/>
            <w:noWrap/>
            <w:hideMark/>
          </w:tcPr>
          <w:p w14:paraId="1D34F10A" w14:textId="3A769D68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30FD624" w14:textId="1843E381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196DDD2" w14:textId="77F600D6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73C8AAB6" w14:textId="338B152B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76" w:type="dxa"/>
            <w:vMerge/>
            <w:noWrap/>
            <w:hideMark/>
          </w:tcPr>
          <w:p w14:paraId="7449F7C2" w14:textId="1DBA882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6DD" w:rsidRPr="00F723E7" w14:paraId="799BA56A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6883F53C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63EC0B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</w:tcPr>
          <w:p w14:paraId="79633563" w14:textId="1BCCFEB1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14:paraId="6E041D89" w14:textId="4D9484D0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276" w:type="dxa"/>
          </w:tcPr>
          <w:p w14:paraId="2EEDF34D" w14:textId="0FB6B195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</w:tc>
      </w:tr>
      <w:tr w:rsidR="002576DD" w:rsidRPr="00F723E7" w14:paraId="744E3A0B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6325C88B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B8B7236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6FA942CD" w14:textId="252CC9F3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268" w:type="dxa"/>
          </w:tcPr>
          <w:p w14:paraId="4B74B3B9" w14:textId="788327B2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8</w:t>
            </w:r>
          </w:p>
        </w:tc>
        <w:tc>
          <w:tcPr>
            <w:tcW w:w="1276" w:type="dxa"/>
          </w:tcPr>
          <w:p w14:paraId="571FA6C8" w14:textId="0C3776FC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7</w:t>
            </w:r>
          </w:p>
        </w:tc>
      </w:tr>
      <w:tr w:rsidR="002576DD" w:rsidRPr="00F723E7" w14:paraId="02ADEAEF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7815ADB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B5E061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</w:tcPr>
          <w:p w14:paraId="466DCB2B" w14:textId="66E3CC4D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8" w:type="dxa"/>
          </w:tcPr>
          <w:p w14:paraId="7D181A0B" w14:textId="2C62033D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276" w:type="dxa"/>
          </w:tcPr>
          <w:p w14:paraId="20AC07A4" w14:textId="1CA24BC3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</w:tr>
      <w:tr w:rsidR="002576DD" w:rsidRPr="00F723E7" w14:paraId="062B4D38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651A89D2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6262392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402F6032" w14:textId="50DF9687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268" w:type="dxa"/>
          </w:tcPr>
          <w:p w14:paraId="748A34EE" w14:textId="123FC6A2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3</w:t>
            </w:r>
          </w:p>
        </w:tc>
        <w:tc>
          <w:tcPr>
            <w:tcW w:w="1276" w:type="dxa"/>
          </w:tcPr>
          <w:p w14:paraId="751D7556" w14:textId="66E18E81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8</w:t>
            </w:r>
          </w:p>
        </w:tc>
      </w:tr>
      <w:tr w:rsidR="002576DD" w:rsidRPr="00F723E7" w14:paraId="4C31CA25" w14:textId="77777777" w:rsidTr="00A01048">
        <w:trPr>
          <w:trHeight w:val="300"/>
        </w:trPr>
        <w:tc>
          <w:tcPr>
            <w:tcW w:w="2122" w:type="dxa"/>
            <w:noWrap/>
            <w:hideMark/>
          </w:tcPr>
          <w:p w14:paraId="463E2340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8DB3A2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</w:tcPr>
          <w:p w14:paraId="6D528CDB" w14:textId="483CE1E9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68" w:type="dxa"/>
          </w:tcPr>
          <w:p w14:paraId="12F2B196" w14:textId="71E8A7A2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1276" w:type="dxa"/>
          </w:tcPr>
          <w:p w14:paraId="03937D12" w14:textId="179C6C85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</w:tc>
      </w:tr>
      <w:tr w:rsidR="002576DD" w:rsidRPr="00F723E7" w14:paraId="7FF91FA2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2D24C688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6E1281E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36CD0980" w14:textId="5D4C3426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268" w:type="dxa"/>
          </w:tcPr>
          <w:p w14:paraId="72F23E0D" w14:textId="59B9F36A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3</w:t>
            </w:r>
          </w:p>
        </w:tc>
        <w:tc>
          <w:tcPr>
            <w:tcW w:w="1276" w:type="dxa"/>
          </w:tcPr>
          <w:p w14:paraId="52436EA9" w14:textId="6E790F83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8</w:t>
            </w:r>
          </w:p>
        </w:tc>
      </w:tr>
      <w:tr w:rsidR="002576DD" w:rsidRPr="00F723E7" w14:paraId="2F51E06E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133F8CAE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804A863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</w:tcPr>
          <w:p w14:paraId="35BC81C8" w14:textId="21CEADFD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268" w:type="dxa"/>
          </w:tcPr>
          <w:p w14:paraId="1BCBA8C1" w14:textId="41F2D14D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276" w:type="dxa"/>
          </w:tcPr>
          <w:p w14:paraId="6F15B872" w14:textId="40AFE600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</w:tr>
      <w:tr w:rsidR="002576DD" w:rsidRPr="00F723E7" w14:paraId="67B464CD" w14:textId="77777777" w:rsidTr="00A01048">
        <w:trPr>
          <w:trHeight w:val="288"/>
        </w:trPr>
        <w:tc>
          <w:tcPr>
            <w:tcW w:w="2122" w:type="dxa"/>
            <w:noWrap/>
            <w:hideMark/>
          </w:tcPr>
          <w:p w14:paraId="731BAEE7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811D70C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2F73960B" w14:textId="093DC489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268" w:type="dxa"/>
          </w:tcPr>
          <w:p w14:paraId="004FDDB2" w14:textId="47BCEB2A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</w:tc>
        <w:tc>
          <w:tcPr>
            <w:tcW w:w="1276" w:type="dxa"/>
          </w:tcPr>
          <w:p w14:paraId="12F8A3E6" w14:textId="335797FB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1</w:t>
            </w:r>
          </w:p>
        </w:tc>
      </w:tr>
      <w:tr w:rsidR="002576DD" w:rsidRPr="00F723E7" w14:paraId="307FB3E5" w14:textId="77777777" w:rsidTr="00A01048">
        <w:trPr>
          <w:trHeight w:val="300"/>
        </w:trPr>
        <w:tc>
          <w:tcPr>
            <w:tcW w:w="2122" w:type="dxa"/>
            <w:noWrap/>
            <w:hideMark/>
          </w:tcPr>
          <w:p w14:paraId="0E8C082A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+ </w:t>
            </w:r>
          </w:p>
        </w:tc>
        <w:tc>
          <w:tcPr>
            <w:tcW w:w="1701" w:type="dxa"/>
            <w:noWrap/>
            <w:hideMark/>
          </w:tcPr>
          <w:p w14:paraId="2D21EA5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</w:tcPr>
          <w:p w14:paraId="092785C4" w14:textId="4EBBB894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2268" w:type="dxa"/>
          </w:tcPr>
          <w:p w14:paraId="4C435D3C" w14:textId="0DC56863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1276" w:type="dxa"/>
          </w:tcPr>
          <w:p w14:paraId="4F5CA701" w14:textId="0161F30C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9</w:t>
            </w:r>
          </w:p>
        </w:tc>
      </w:tr>
      <w:tr w:rsidR="002576DD" w:rsidRPr="00F723E7" w14:paraId="4AD01264" w14:textId="77777777" w:rsidTr="00A01048">
        <w:trPr>
          <w:trHeight w:val="300"/>
        </w:trPr>
        <w:tc>
          <w:tcPr>
            <w:tcW w:w="2122" w:type="dxa"/>
            <w:noWrap/>
            <w:hideMark/>
          </w:tcPr>
          <w:p w14:paraId="2E252C90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32B5804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</w:tcPr>
          <w:p w14:paraId="10DC8B24" w14:textId="583A38B6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2268" w:type="dxa"/>
          </w:tcPr>
          <w:p w14:paraId="77D296F4" w14:textId="3B139BAD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1276" w:type="dxa"/>
          </w:tcPr>
          <w:p w14:paraId="64F5F54A" w14:textId="2F8D7C29" w:rsidR="002576DD" w:rsidRPr="001B3227" w:rsidRDefault="00A01048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9</w:t>
            </w:r>
          </w:p>
        </w:tc>
      </w:tr>
    </w:tbl>
    <w:p w14:paraId="6FE6342C" w14:textId="77777777" w:rsidR="008D2C16" w:rsidRDefault="008D2C16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54E3CFC" w14:textId="6EBF7909" w:rsidR="002576DD" w:rsidRDefault="001B3227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 for Figure 1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men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ables</w:t>
      </w:r>
    </w:p>
    <w:p w14:paraId="55868974" w14:textId="6D6C7ECF" w:rsidR="002576DD" w:rsidRPr="008D2C16" w:rsidRDefault="001B3227" w:rsidP="008D2C1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lang w:eastAsia="en-CA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1276"/>
        <w:gridCol w:w="992"/>
        <w:gridCol w:w="1560"/>
        <w:gridCol w:w="1417"/>
      </w:tblGrid>
      <w:tr w:rsidR="001B3227" w:rsidRPr="00DF28F9" w14:paraId="67AD3328" w14:textId="77777777" w:rsidTr="00DB0443">
        <w:tc>
          <w:tcPr>
            <w:tcW w:w="988" w:type="dxa"/>
          </w:tcPr>
          <w:p w14:paraId="2554155D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6" w:type="dxa"/>
          </w:tcPr>
          <w:p w14:paraId="25C44BAE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276" w:type="dxa"/>
          </w:tcPr>
          <w:p w14:paraId="458B8FA8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</w:tcPr>
          <w:p w14:paraId="1612ECFC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560" w:type="dxa"/>
          </w:tcPr>
          <w:p w14:paraId="6F1A47ED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417" w:type="dxa"/>
          </w:tcPr>
          <w:p w14:paraId="5E463AC5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1B3227" w:rsidRPr="00DF28F9" w14:paraId="2A837667" w14:textId="77777777" w:rsidTr="00DB0443">
        <w:tc>
          <w:tcPr>
            <w:tcW w:w="988" w:type="dxa"/>
          </w:tcPr>
          <w:p w14:paraId="7A90826F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6" w:type="dxa"/>
          </w:tcPr>
          <w:p w14:paraId="14E8D4A9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43332672" w14:textId="5A10A118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4487F0BA" w14:textId="7A6019D5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708.3</w:t>
            </w:r>
          </w:p>
        </w:tc>
        <w:tc>
          <w:tcPr>
            <w:tcW w:w="992" w:type="dxa"/>
          </w:tcPr>
          <w:p w14:paraId="2E2AF493" w14:textId="52C0D726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1560" w:type="dxa"/>
          </w:tcPr>
          <w:p w14:paraId="40F57F8C" w14:textId="2140081C" w:rsidR="001B3227" w:rsidRPr="001B3227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FA1F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252AF707" w14:textId="4C5EDE50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887.2</w:t>
            </w:r>
          </w:p>
        </w:tc>
      </w:tr>
      <w:tr w:rsidR="005D6F87" w:rsidRPr="00DF28F9" w14:paraId="792BB43E" w14:textId="77777777" w:rsidTr="005D6F87">
        <w:tc>
          <w:tcPr>
            <w:tcW w:w="9209" w:type="dxa"/>
            <w:gridSpan w:val="6"/>
            <w:shd w:val="clear" w:color="auto" w:fill="E7E6E6" w:themeFill="background2"/>
          </w:tcPr>
          <w:p w14:paraId="134C8234" w14:textId="18AAB861" w:rsidR="005D6F87" w:rsidRPr="001B3227" w:rsidRDefault="005D6F87" w:rsidP="005D6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</w:t>
            </w:r>
          </w:p>
        </w:tc>
      </w:tr>
      <w:tr w:rsidR="00FA1FBF" w:rsidRPr="00DF28F9" w14:paraId="7F2F7358" w14:textId="77777777" w:rsidTr="00DB0443">
        <w:tc>
          <w:tcPr>
            <w:tcW w:w="988" w:type="dxa"/>
          </w:tcPr>
          <w:p w14:paraId="7E067FD1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6" w:type="dxa"/>
          </w:tcPr>
          <w:p w14:paraId="5A625ECC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0ADBAB47" w14:textId="41F695A2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333F5AB6" w14:textId="2D2D4775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16.2</w:t>
            </w:r>
          </w:p>
        </w:tc>
        <w:tc>
          <w:tcPr>
            <w:tcW w:w="992" w:type="dxa"/>
          </w:tcPr>
          <w:p w14:paraId="2087D1E2" w14:textId="3D1B2ACC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560" w:type="dxa"/>
          </w:tcPr>
          <w:p w14:paraId="158B95CF" w14:textId="3083CE2C" w:rsidR="00FA1FBF" w:rsidRPr="001B3227" w:rsidRDefault="00FA1FBF" w:rsidP="00FA1FBF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417" w:type="dxa"/>
          </w:tcPr>
          <w:p w14:paraId="26FEDD59" w14:textId="5782725F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303</w:t>
            </w:r>
          </w:p>
        </w:tc>
      </w:tr>
      <w:tr w:rsidR="00FA1FBF" w:rsidRPr="00DF28F9" w14:paraId="32E99C7C" w14:textId="77777777" w:rsidTr="00DB0443">
        <w:tc>
          <w:tcPr>
            <w:tcW w:w="988" w:type="dxa"/>
          </w:tcPr>
          <w:p w14:paraId="5A68FDEA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6" w:type="dxa"/>
          </w:tcPr>
          <w:p w14:paraId="08E1D918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5B523473" w14:textId="45182CA8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)</w:t>
            </w:r>
          </w:p>
        </w:tc>
        <w:tc>
          <w:tcPr>
            <w:tcW w:w="1276" w:type="dxa"/>
          </w:tcPr>
          <w:p w14:paraId="1ED0D509" w14:textId="5B8DE9FF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613.5</w:t>
            </w:r>
          </w:p>
        </w:tc>
        <w:tc>
          <w:tcPr>
            <w:tcW w:w="992" w:type="dxa"/>
          </w:tcPr>
          <w:p w14:paraId="4C8975D6" w14:textId="6E56D385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560" w:type="dxa"/>
          </w:tcPr>
          <w:p w14:paraId="507A7C17" w14:textId="4B894A12" w:rsidR="00FA1FBF" w:rsidRPr="001B3227" w:rsidRDefault="00FA1FBF" w:rsidP="00FA1FBF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417" w:type="dxa"/>
          </w:tcPr>
          <w:p w14:paraId="05F76709" w14:textId="426A8632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2800.3</w:t>
            </w:r>
          </w:p>
        </w:tc>
      </w:tr>
      <w:tr w:rsidR="00FA1FBF" w:rsidRPr="00DF28F9" w14:paraId="75DED44A" w14:textId="77777777" w:rsidTr="00DB0443">
        <w:tc>
          <w:tcPr>
            <w:tcW w:w="988" w:type="dxa"/>
          </w:tcPr>
          <w:p w14:paraId="47250CCD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6" w:type="dxa"/>
          </w:tcPr>
          <w:p w14:paraId="7368E072" w14:textId="77777777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19777CAA" w14:textId="5534EC3B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5B354D85" w14:textId="077930CC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492.4</w:t>
            </w:r>
          </w:p>
        </w:tc>
        <w:tc>
          <w:tcPr>
            <w:tcW w:w="992" w:type="dxa"/>
          </w:tcPr>
          <w:p w14:paraId="26EBD4A3" w14:textId="0C5F90CA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1560" w:type="dxa"/>
          </w:tcPr>
          <w:p w14:paraId="40494B94" w14:textId="6CEB7771" w:rsidR="00FA1FBF" w:rsidRPr="001B3227" w:rsidRDefault="00FA1FBF" w:rsidP="00FA1FBF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417" w:type="dxa"/>
          </w:tcPr>
          <w:p w14:paraId="56E548DA" w14:textId="0BAB0449" w:rsidR="00FA1FBF" w:rsidRPr="001B3227" w:rsidRDefault="00FA1FBF" w:rsidP="00FA1FB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673.2</w:t>
            </w:r>
          </w:p>
        </w:tc>
      </w:tr>
      <w:tr w:rsidR="005D6F87" w:rsidRPr="00DF28F9" w14:paraId="0A90D674" w14:textId="77777777" w:rsidTr="005D6F87">
        <w:tc>
          <w:tcPr>
            <w:tcW w:w="9209" w:type="dxa"/>
            <w:gridSpan w:val="6"/>
            <w:shd w:val="clear" w:color="auto" w:fill="E7E6E6" w:themeFill="background2"/>
          </w:tcPr>
          <w:p w14:paraId="68045DD6" w14:textId="7A45BFFE" w:rsidR="005D6F87" w:rsidRPr="001B3227" w:rsidRDefault="005D6F87" w:rsidP="005D6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 Terms</w:t>
            </w:r>
          </w:p>
        </w:tc>
      </w:tr>
      <w:tr w:rsidR="001B3227" w:rsidRPr="00DF28F9" w14:paraId="639CD0D8" w14:textId="77777777" w:rsidTr="00DB0443">
        <w:tc>
          <w:tcPr>
            <w:tcW w:w="988" w:type="dxa"/>
          </w:tcPr>
          <w:p w14:paraId="28EBD9ED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6" w:type="dxa"/>
          </w:tcPr>
          <w:p w14:paraId="7B142153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E4F7140" w14:textId="6145D6AE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3A22FA82" w14:textId="7426CC83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.336</w:t>
            </w:r>
          </w:p>
        </w:tc>
        <w:tc>
          <w:tcPr>
            <w:tcW w:w="992" w:type="dxa"/>
          </w:tcPr>
          <w:p w14:paraId="6AF12ACF" w14:textId="0F80A42C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1560" w:type="dxa"/>
          </w:tcPr>
          <w:p w14:paraId="110DEAEF" w14:textId="77777777" w:rsidR="001B3227" w:rsidRDefault="00FA1FBF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 0.05</w:t>
            </w:r>
          </w:p>
          <w:p w14:paraId="43F71B07" w14:textId="77599B95" w:rsidR="00FA1FBF" w:rsidRPr="001B3227" w:rsidRDefault="00FA1FBF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(0.0007)</w:t>
            </w:r>
          </w:p>
        </w:tc>
        <w:tc>
          <w:tcPr>
            <w:tcW w:w="1417" w:type="dxa"/>
          </w:tcPr>
          <w:p w14:paraId="79D4AD23" w14:textId="42B1275E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6.2</w:t>
            </w:r>
          </w:p>
        </w:tc>
      </w:tr>
      <w:tr w:rsidR="001B3227" w:rsidRPr="00DF28F9" w14:paraId="11C7A376" w14:textId="77777777" w:rsidTr="00DB0443">
        <w:tc>
          <w:tcPr>
            <w:tcW w:w="988" w:type="dxa"/>
          </w:tcPr>
          <w:p w14:paraId="1204E04A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6" w:type="dxa"/>
          </w:tcPr>
          <w:p w14:paraId="601D26FC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596D82EA" w14:textId="540955CD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2540D646" w14:textId="705729B8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900.2</w:t>
            </w:r>
          </w:p>
        </w:tc>
        <w:tc>
          <w:tcPr>
            <w:tcW w:w="992" w:type="dxa"/>
          </w:tcPr>
          <w:p w14:paraId="43690C34" w14:textId="5AE872CD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1560" w:type="dxa"/>
          </w:tcPr>
          <w:p w14:paraId="3005F963" w14:textId="73A3C9EB" w:rsidR="001B3227" w:rsidRPr="001B3227" w:rsidRDefault="00FA1FBF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417" w:type="dxa"/>
          </w:tcPr>
          <w:p w14:paraId="703D2447" w14:textId="6B4CA366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89.1</w:t>
            </w:r>
          </w:p>
        </w:tc>
      </w:tr>
      <w:tr w:rsidR="001B3227" w:rsidRPr="00DF28F9" w14:paraId="6DC9CA10" w14:textId="77777777" w:rsidTr="00DB0443">
        <w:tc>
          <w:tcPr>
            <w:tcW w:w="988" w:type="dxa"/>
          </w:tcPr>
          <w:p w14:paraId="32D69227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6" w:type="dxa"/>
          </w:tcPr>
          <w:p w14:paraId="6CB1A30E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75C93576" w14:textId="6DA25CE9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13EC0411" w14:textId="1FD3DC3E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97.5</w:t>
            </w:r>
          </w:p>
        </w:tc>
        <w:tc>
          <w:tcPr>
            <w:tcW w:w="992" w:type="dxa"/>
          </w:tcPr>
          <w:p w14:paraId="6064BE37" w14:textId="1DB4F3E4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1560" w:type="dxa"/>
          </w:tcPr>
          <w:p w14:paraId="13E22D1C" w14:textId="727C21AB" w:rsidR="001B3227" w:rsidRPr="001B3227" w:rsidRDefault="00FA1FBF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 0.05</w:t>
            </w:r>
          </w:p>
        </w:tc>
        <w:tc>
          <w:tcPr>
            <w:tcW w:w="1417" w:type="dxa"/>
          </w:tcPr>
          <w:p w14:paraId="66E93894" w14:textId="1950F6A3" w:rsidR="001B3227" w:rsidRPr="001B3227" w:rsidRDefault="00FA1FBF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586.4</w:t>
            </w:r>
          </w:p>
        </w:tc>
      </w:tr>
      <w:tr w:rsidR="007337D2" w:rsidRPr="00DF28F9" w14:paraId="57F8D78D" w14:textId="77777777" w:rsidTr="007337D2">
        <w:tc>
          <w:tcPr>
            <w:tcW w:w="9209" w:type="dxa"/>
            <w:gridSpan w:val="6"/>
            <w:shd w:val="clear" w:color="auto" w:fill="E7E6E6" w:themeFill="background2"/>
          </w:tcPr>
          <w:p w14:paraId="2151BE28" w14:textId="7E34FCD8" w:rsidR="007337D2" w:rsidRPr="007337D2" w:rsidRDefault="007337D2" w:rsidP="007337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73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1B3227" w:rsidRPr="00DF28F9" w14:paraId="144A2275" w14:textId="77777777" w:rsidTr="00DB0443">
        <w:tc>
          <w:tcPr>
            <w:tcW w:w="988" w:type="dxa"/>
          </w:tcPr>
          <w:p w14:paraId="7159C46A" w14:textId="513FE03D" w:rsidR="001B3227" w:rsidRPr="00FA1FBF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E24F76"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6" w:type="dxa"/>
          </w:tcPr>
          <w:p w14:paraId="1BD11969" w14:textId="77777777" w:rsidR="001B3227" w:rsidRPr="00FA1FBF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3FC89135" w14:textId="1596B239" w:rsidR="001B3227" w:rsidRPr="00FA1FBF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</w:t>
            </w:r>
            <w:proofErr w:type="spellEnd"/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FL + </w:t>
            </w:r>
            <w:proofErr w:type="spellStart"/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FL</w:t>
            </w:r>
            <w:proofErr w:type="spellEnd"/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60048E58" w14:textId="7DED757B" w:rsidR="001B3227" w:rsidRPr="00FA1FBF" w:rsidRDefault="00FA1FBF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1.5</w:t>
            </w:r>
          </w:p>
        </w:tc>
        <w:tc>
          <w:tcPr>
            <w:tcW w:w="992" w:type="dxa"/>
          </w:tcPr>
          <w:p w14:paraId="29D5ACC6" w14:textId="4DA34D4A" w:rsidR="001B3227" w:rsidRPr="00FA1FBF" w:rsidRDefault="00FA1FBF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1560" w:type="dxa"/>
          </w:tcPr>
          <w:p w14:paraId="724B0CF9" w14:textId="77777777" w:rsidR="001B3227" w:rsidRPr="00FA1FBF" w:rsidRDefault="00FA1FBF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FA1FBF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 0.05</w:t>
            </w:r>
          </w:p>
          <w:p w14:paraId="3191687D" w14:textId="128C9150" w:rsidR="00FA1FBF" w:rsidRPr="00FA1FBF" w:rsidRDefault="00FA1FBF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FA1FBF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(0.02)</w:t>
            </w:r>
          </w:p>
        </w:tc>
        <w:tc>
          <w:tcPr>
            <w:tcW w:w="1417" w:type="dxa"/>
          </w:tcPr>
          <w:p w14:paraId="326245B9" w14:textId="66650CA7" w:rsidR="001B3227" w:rsidRPr="00FA1FBF" w:rsidRDefault="00FA1FBF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8.37</w:t>
            </w:r>
          </w:p>
        </w:tc>
      </w:tr>
      <w:tr w:rsidR="00836EF7" w:rsidRPr="00DF28F9" w14:paraId="0AE88C28" w14:textId="77777777" w:rsidTr="007337D2">
        <w:tc>
          <w:tcPr>
            <w:tcW w:w="9209" w:type="dxa"/>
            <w:gridSpan w:val="6"/>
            <w:shd w:val="clear" w:color="auto" w:fill="E7E6E6" w:themeFill="background2"/>
          </w:tcPr>
          <w:p w14:paraId="7D6AF290" w14:textId="79C93AC7" w:rsidR="00836EF7" w:rsidRPr="007337D2" w:rsidRDefault="00836EF7" w:rsidP="00836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733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Terms &amp; 1 Three-Factor Interaction Term</w:t>
            </w:r>
          </w:p>
        </w:tc>
      </w:tr>
      <w:tr w:rsidR="00836EF7" w:rsidRPr="00DF28F9" w14:paraId="11B89B3F" w14:textId="77777777" w:rsidTr="00DB0443">
        <w:tc>
          <w:tcPr>
            <w:tcW w:w="988" w:type="dxa"/>
          </w:tcPr>
          <w:p w14:paraId="2D9EDCBF" w14:textId="37E0DCDA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2976" w:type="dxa"/>
          </w:tcPr>
          <w:p w14:paraId="1C6500E1" w14:textId="77777777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Fully Saturated  </w:t>
            </w:r>
          </w:p>
          <w:p w14:paraId="42875D95" w14:textId="443B43DA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(</w:t>
            </w:r>
            <w:proofErr w:type="spellStart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</w:t>
            </w:r>
            <w:proofErr w:type="spellEnd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FL + </w:t>
            </w:r>
            <w:proofErr w:type="spellStart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FL</w:t>
            </w:r>
            <w:proofErr w:type="spellEnd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FL</w:t>
            </w:r>
            <w:proofErr w:type="spellEnd"/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  <w:tc>
          <w:tcPr>
            <w:tcW w:w="1276" w:type="dxa"/>
          </w:tcPr>
          <w:p w14:paraId="5E1E00EF" w14:textId="57B73EBE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0.00</w:t>
            </w:r>
          </w:p>
        </w:tc>
        <w:tc>
          <w:tcPr>
            <w:tcW w:w="992" w:type="dxa"/>
          </w:tcPr>
          <w:p w14:paraId="4016A891" w14:textId="2BEEE60D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1560" w:type="dxa"/>
          </w:tcPr>
          <w:p w14:paraId="404D910D" w14:textId="4AF935B6" w:rsidR="00836EF7" w:rsidRPr="00FA1FBF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FA1FB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00</w:t>
            </w:r>
          </w:p>
        </w:tc>
        <w:tc>
          <w:tcPr>
            <w:tcW w:w="1417" w:type="dxa"/>
          </w:tcPr>
          <w:p w14:paraId="7AC27969" w14:textId="6B6EE102" w:rsidR="00836EF7" w:rsidRPr="00FA1FBF" w:rsidRDefault="00836EF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FA1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4.62</w:t>
            </w:r>
          </w:p>
        </w:tc>
      </w:tr>
    </w:tbl>
    <w:p w14:paraId="0FA61A94" w14:textId="4EFFB3FB" w:rsidR="002576DD" w:rsidRPr="008D2C16" w:rsidRDefault="001B3227">
      <w:pPr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a </w:t>
      </w:r>
      <w:r w:rsidR="00E24F76" w:rsidRPr="008D2C16">
        <w:rPr>
          <w:rFonts w:ascii="Times New Roman" w:hAnsi="Times New Roman" w:cs="Times New Roman"/>
        </w:rPr>
        <w:t xml:space="preserve">Model </w:t>
      </w:r>
      <w:r w:rsidR="0093790F">
        <w:rPr>
          <w:rFonts w:ascii="Times New Roman" w:hAnsi="Times New Roman" w:cs="Times New Roman"/>
        </w:rPr>
        <w:t>3</w:t>
      </w:r>
      <w:r w:rsidR="00E24F76" w:rsidRPr="008D2C16">
        <w:rPr>
          <w:rFonts w:ascii="Times New Roman" w:hAnsi="Times New Roman" w:cs="Times New Roman"/>
        </w:rPr>
        <w:t xml:space="preserve"> </w:t>
      </w:r>
      <w:r w:rsidR="00881DEA" w:rsidRPr="008D2C16">
        <w:rPr>
          <w:rFonts w:ascii="Times New Roman" w:hAnsi="Times New Roman" w:cs="Times New Roman"/>
        </w:rPr>
        <w:t>(</w:t>
      </w:r>
      <w:r w:rsidR="0093790F">
        <w:rPr>
          <w:rFonts w:ascii="Times New Roman" w:hAnsi="Times New Roman" w:cs="Times New Roman"/>
        </w:rPr>
        <w:t xml:space="preserve">homogeneous association </w:t>
      </w:r>
      <w:r w:rsidR="00836EF7">
        <w:rPr>
          <w:rFonts w:ascii="Times New Roman" w:hAnsi="Times New Roman" w:cs="Times New Roman"/>
        </w:rPr>
        <w:t>model</w:t>
      </w:r>
      <w:r w:rsidR="00881DEA" w:rsidRPr="008D2C16">
        <w:rPr>
          <w:rFonts w:ascii="Times New Roman" w:hAnsi="Times New Roman" w:cs="Times New Roman"/>
        </w:rPr>
        <w:t>)</w:t>
      </w:r>
      <w:r w:rsidR="00E24F76" w:rsidRPr="008D2C16">
        <w:rPr>
          <w:rFonts w:ascii="Times New Roman" w:hAnsi="Times New Roman" w:cs="Times New Roman"/>
        </w:rPr>
        <w:t xml:space="preserve"> show</w:t>
      </w:r>
      <w:r w:rsidR="008D2C16" w:rsidRPr="008D2C16">
        <w:rPr>
          <w:rFonts w:ascii="Times New Roman" w:hAnsi="Times New Roman" w:cs="Times New Roman"/>
        </w:rPr>
        <w:t>s</w:t>
      </w:r>
      <w:r w:rsidR="00E24F76" w:rsidRPr="008D2C16">
        <w:rPr>
          <w:rFonts w:ascii="Times New Roman" w:hAnsi="Times New Roman" w:cs="Times New Roman"/>
        </w:rPr>
        <w:t xml:space="preserve"> </w:t>
      </w:r>
      <w:r w:rsidR="0093790F">
        <w:rPr>
          <w:rFonts w:ascii="Times New Roman" w:hAnsi="Times New Roman" w:cs="Times New Roman"/>
        </w:rPr>
        <w:t xml:space="preserve">the best overall </w:t>
      </w:r>
      <w:r w:rsidR="00E24F76" w:rsidRPr="008D2C16">
        <w:rPr>
          <w:rFonts w:ascii="Times New Roman" w:hAnsi="Times New Roman" w:cs="Times New Roman"/>
        </w:rPr>
        <w:t>fit with data</w:t>
      </w:r>
      <w:r w:rsidR="0093790F">
        <w:rPr>
          <w:rFonts w:ascii="Times New Roman" w:hAnsi="Times New Roman" w:cs="Times New Roman"/>
        </w:rPr>
        <w:t xml:space="preserve"> when comparing all the diagnostic criteria.</w:t>
      </w:r>
      <w:r w:rsidR="008D2C16" w:rsidRPr="008D2C16">
        <w:rPr>
          <w:rFonts w:ascii="Times New Roman" w:hAnsi="Times New Roman" w:cs="Times New Roman"/>
        </w:rPr>
        <w:t xml:space="preserve"> </w:t>
      </w:r>
      <w:r w:rsidR="00836EF7">
        <w:rPr>
          <w:rFonts w:ascii="Times New Roman" w:hAnsi="Times New Roman" w:cs="Times New Roman"/>
        </w:rPr>
        <w:t xml:space="preserve">The diagnostic results for Model 3 are equivalent to a logistic model with FL as the dependent variable and MM and Mood (and no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p w14:paraId="49A3425A" w14:textId="6FD89C05" w:rsidR="00E360EE" w:rsidRDefault="000E6091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E60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dds Ratios &amp; 95% Confidence Intervals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4558D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omogeneous Association 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)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– Figure 1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omen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="00DE65C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360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(MM=Level of Multimorbidity</w:t>
      </w:r>
      <w:r w:rsidR="00146C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Mood = Mood/Anxiety Disorder, FL = Functional Limitation</w:t>
      </w:r>
      <w:r w:rsidR="00E360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p w14:paraId="08BA752B" w14:textId="77777777" w:rsidR="00E360EE" w:rsidRDefault="00E360EE" w:rsidP="00E36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268"/>
      </w:tblGrid>
      <w:tr w:rsidR="00146C98" w14:paraId="146BC5C5" w14:textId="77777777" w:rsidTr="00F46182">
        <w:tc>
          <w:tcPr>
            <w:tcW w:w="2547" w:type="dxa"/>
          </w:tcPr>
          <w:p w14:paraId="598D26B4" w14:textId="554E8D1F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Values</w:t>
            </w:r>
          </w:p>
        </w:tc>
        <w:tc>
          <w:tcPr>
            <w:tcW w:w="1843" w:type="dxa"/>
          </w:tcPr>
          <w:p w14:paraId="13B682C7" w14:textId="2EED5B83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268" w:type="dxa"/>
          </w:tcPr>
          <w:p w14:paraId="1712AFEB" w14:textId="0F964A8B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146C98" w14:paraId="30EAAECD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18BD4AC9" w14:textId="2D4AB2AE" w:rsidR="00146C98" w:rsidRPr="000E6091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2</w:t>
            </w:r>
          </w:p>
        </w:tc>
      </w:tr>
      <w:tr w:rsidR="00146C98" w14:paraId="6DAA923D" w14:textId="77777777" w:rsidTr="00F46182">
        <w:tc>
          <w:tcPr>
            <w:tcW w:w="2547" w:type="dxa"/>
          </w:tcPr>
          <w:p w14:paraId="06B9012E" w14:textId="112A4F8A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427A7932" w14:textId="2D46E369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26EE2E9" w14:textId="78CE7BDC" w:rsidR="00146C98" w:rsidRDefault="00FF2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1.69-2.11)</w:t>
            </w:r>
          </w:p>
        </w:tc>
      </w:tr>
      <w:tr w:rsidR="00146C98" w14:paraId="44D36C63" w14:textId="77777777" w:rsidTr="00F46182">
        <w:tc>
          <w:tcPr>
            <w:tcW w:w="2547" w:type="dxa"/>
          </w:tcPr>
          <w:p w14:paraId="43B92B11" w14:textId="62343684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5B358E94" w14:textId="45CA4DB8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31B5FD39" w14:textId="17BAE5DD" w:rsidR="00146C98" w:rsidRDefault="00FF2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1.85-2.66)</w:t>
            </w:r>
          </w:p>
        </w:tc>
      </w:tr>
      <w:tr w:rsidR="00146C98" w14:paraId="35559572" w14:textId="77777777" w:rsidTr="00F46182">
        <w:tc>
          <w:tcPr>
            <w:tcW w:w="2547" w:type="dxa"/>
          </w:tcPr>
          <w:p w14:paraId="7DF1DF96" w14:textId="0B615525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427F5858" w14:textId="7F78337A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268" w:type="dxa"/>
          </w:tcPr>
          <w:p w14:paraId="431B8497" w14:textId="0AA80DDE" w:rsidR="00146C98" w:rsidRDefault="00FF29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-1.23)</w:t>
            </w:r>
          </w:p>
        </w:tc>
      </w:tr>
      <w:tr w:rsidR="00146C98" w14:paraId="38F83FBF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1DB2412C" w14:textId="56D4C2A1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3</w:t>
            </w:r>
          </w:p>
        </w:tc>
      </w:tr>
      <w:tr w:rsidR="00146C98" w14:paraId="153997E3" w14:textId="77777777" w:rsidTr="00F46182">
        <w:tc>
          <w:tcPr>
            <w:tcW w:w="2547" w:type="dxa"/>
          </w:tcPr>
          <w:p w14:paraId="26B25017" w14:textId="0D7A274D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13F1E5F0" w14:textId="718A0792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21B743B2" w14:textId="2C873572" w:rsidR="00146C98" w:rsidRDefault="00816E61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0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2.33-2.91)</w:t>
            </w:r>
          </w:p>
        </w:tc>
      </w:tr>
      <w:tr w:rsidR="00146C98" w14:paraId="1475F4FB" w14:textId="77777777" w:rsidTr="00F46182">
        <w:tc>
          <w:tcPr>
            <w:tcW w:w="2547" w:type="dxa"/>
          </w:tcPr>
          <w:p w14:paraId="2359A6F0" w14:textId="224260BC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416617C2" w14:textId="6B72358F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4AA4DC3" w14:textId="00AD88AB" w:rsidR="00146C98" w:rsidRDefault="00816E61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6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2.99-4.26)</w:t>
            </w:r>
          </w:p>
        </w:tc>
      </w:tr>
      <w:tr w:rsidR="00146C98" w14:paraId="52AC2921" w14:textId="77777777" w:rsidTr="00F46182">
        <w:tc>
          <w:tcPr>
            <w:tcW w:w="2547" w:type="dxa"/>
          </w:tcPr>
          <w:p w14:paraId="17C7F0F3" w14:textId="56CE42DE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6C735C70" w14:textId="41E81F9B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268" w:type="dxa"/>
          </w:tcPr>
          <w:p w14:paraId="20AE1D71" w14:textId="6E625E57" w:rsidR="00146C98" w:rsidRDefault="00FF291B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-1.23)</w:t>
            </w:r>
          </w:p>
        </w:tc>
      </w:tr>
      <w:tr w:rsidR="00146C98" w14:paraId="440E8AAF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708BF3A2" w14:textId="6F9E2C79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4</w:t>
            </w:r>
          </w:p>
        </w:tc>
      </w:tr>
      <w:tr w:rsidR="004134BB" w14:paraId="03A1FB88" w14:textId="77777777" w:rsidTr="00F46182">
        <w:tc>
          <w:tcPr>
            <w:tcW w:w="2547" w:type="dxa"/>
          </w:tcPr>
          <w:p w14:paraId="00766EAC" w14:textId="65A092D1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5A807FB2" w14:textId="02DD7D1A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EAFA6E3" w14:textId="2B858BB7" w:rsidR="004134BB" w:rsidRDefault="00D54809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6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2.91-3.66)</w:t>
            </w:r>
          </w:p>
        </w:tc>
      </w:tr>
      <w:tr w:rsidR="004134BB" w14:paraId="0351B38D" w14:textId="77777777" w:rsidTr="00F46182">
        <w:tc>
          <w:tcPr>
            <w:tcW w:w="2547" w:type="dxa"/>
          </w:tcPr>
          <w:p w14:paraId="7D4FEEE6" w14:textId="5C2D3AC9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7E8CF0E7" w14:textId="06150B24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002B7CC" w14:textId="22177BD7" w:rsidR="004134BB" w:rsidRDefault="00D54809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0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4.37-6.22)</w:t>
            </w:r>
          </w:p>
        </w:tc>
      </w:tr>
      <w:tr w:rsidR="00146C98" w14:paraId="781C369E" w14:textId="77777777" w:rsidTr="00F46182">
        <w:tc>
          <w:tcPr>
            <w:tcW w:w="2547" w:type="dxa"/>
          </w:tcPr>
          <w:p w14:paraId="5D84A645" w14:textId="503E5968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4E8F601F" w14:textId="02F8D08A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268" w:type="dxa"/>
          </w:tcPr>
          <w:p w14:paraId="44EB97DB" w14:textId="4ECA2205" w:rsidR="00146C98" w:rsidRDefault="00FF291B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-1.23)</w:t>
            </w:r>
          </w:p>
        </w:tc>
      </w:tr>
      <w:tr w:rsidR="00053723" w14:paraId="48575455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3D2ED2BC" w14:textId="2CB4D021" w:rsidR="00053723" w:rsidRPr="00053723" w:rsidRDefault="00053723" w:rsidP="000537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5+</w:t>
            </w:r>
          </w:p>
        </w:tc>
      </w:tr>
      <w:tr w:rsidR="002F03B3" w14:paraId="52C260F8" w14:textId="77777777" w:rsidTr="00F46182">
        <w:tc>
          <w:tcPr>
            <w:tcW w:w="2547" w:type="dxa"/>
          </w:tcPr>
          <w:p w14:paraId="21E9ECF0" w14:textId="5D4641E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26337C2B" w14:textId="6B5A5D2E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202F5451" w14:textId="6032C087" w:rsidR="002F03B3" w:rsidRDefault="00E56161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4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5.25-6.49)</w:t>
            </w:r>
          </w:p>
        </w:tc>
      </w:tr>
      <w:tr w:rsidR="002F03B3" w14:paraId="506781FF" w14:textId="77777777" w:rsidTr="00F46182">
        <w:tc>
          <w:tcPr>
            <w:tcW w:w="2547" w:type="dxa"/>
          </w:tcPr>
          <w:p w14:paraId="74D79B2C" w14:textId="04B5A500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0E68EC49" w14:textId="4787AB1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6A3D6563" w14:textId="64580188" w:rsidR="002F03B3" w:rsidRDefault="00E56161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68 </w:t>
            </w:r>
            <w:r w:rsidR="00115B8A">
              <w:rPr>
                <w:rFonts w:ascii="Times New Roman" w:hAnsi="Times New Roman" w:cs="Times New Roman"/>
                <w:sz w:val="24"/>
                <w:szCs w:val="24"/>
              </w:rPr>
              <w:t>(10.76-14.93)</w:t>
            </w:r>
          </w:p>
        </w:tc>
      </w:tr>
      <w:tr w:rsidR="002F03B3" w14:paraId="226AED3E" w14:textId="77777777" w:rsidTr="00F46182">
        <w:tc>
          <w:tcPr>
            <w:tcW w:w="2547" w:type="dxa"/>
          </w:tcPr>
          <w:p w14:paraId="25C1E958" w14:textId="3ABAA29D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1B21A345" w14:textId="24FD290B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268" w:type="dxa"/>
          </w:tcPr>
          <w:p w14:paraId="748160C9" w14:textId="3B8801BE" w:rsidR="002F03B3" w:rsidRDefault="00FF291B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1.05-1.23)</w:t>
            </w:r>
          </w:p>
        </w:tc>
      </w:tr>
    </w:tbl>
    <w:p w14:paraId="47A92954" w14:textId="77777777" w:rsidR="000E6091" w:rsidRPr="000E6091" w:rsidRDefault="000E6091">
      <w:pPr>
        <w:rPr>
          <w:rFonts w:ascii="Times New Roman" w:hAnsi="Times New Roman" w:cs="Times New Roman"/>
          <w:sz w:val="24"/>
          <w:szCs w:val="24"/>
        </w:rPr>
      </w:pPr>
    </w:p>
    <w:sectPr w:rsidR="000E6091" w:rsidRPr="000E609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A9D35" w14:textId="77777777" w:rsidR="00603E80" w:rsidRDefault="00603E80" w:rsidP="00E360EE">
      <w:pPr>
        <w:spacing w:after="0" w:line="240" w:lineRule="auto"/>
      </w:pPr>
      <w:r>
        <w:separator/>
      </w:r>
    </w:p>
  </w:endnote>
  <w:endnote w:type="continuationSeparator" w:id="0">
    <w:p w14:paraId="0C6297F7" w14:textId="77777777" w:rsidR="00603E80" w:rsidRDefault="00603E80" w:rsidP="00E3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E3B6E" w14:textId="725ED517" w:rsidR="00E360EE" w:rsidRDefault="00E36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F2FE5" w14:textId="77777777" w:rsidR="00E360EE" w:rsidRDefault="00E36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E8212" w14:textId="77777777" w:rsidR="00603E80" w:rsidRDefault="00603E80" w:rsidP="00E360EE">
      <w:pPr>
        <w:spacing w:after="0" w:line="240" w:lineRule="auto"/>
      </w:pPr>
      <w:r>
        <w:separator/>
      </w:r>
    </w:p>
  </w:footnote>
  <w:footnote w:type="continuationSeparator" w:id="0">
    <w:p w14:paraId="1A6395A5" w14:textId="77777777" w:rsidR="00603E80" w:rsidRDefault="00603E80" w:rsidP="00E3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D"/>
    <w:rsid w:val="000148D6"/>
    <w:rsid w:val="00053723"/>
    <w:rsid w:val="000C1688"/>
    <w:rsid w:val="000E6091"/>
    <w:rsid w:val="00115B8A"/>
    <w:rsid w:val="00146C98"/>
    <w:rsid w:val="001B3227"/>
    <w:rsid w:val="002576DD"/>
    <w:rsid w:val="00292782"/>
    <w:rsid w:val="002F03B3"/>
    <w:rsid w:val="003D5C5E"/>
    <w:rsid w:val="003E0824"/>
    <w:rsid w:val="004134BB"/>
    <w:rsid w:val="004368AD"/>
    <w:rsid w:val="004558D3"/>
    <w:rsid w:val="005D6F87"/>
    <w:rsid w:val="00603E80"/>
    <w:rsid w:val="00656360"/>
    <w:rsid w:val="00691CEE"/>
    <w:rsid w:val="006F3F68"/>
    <w:rsid w:val="007337D2"/>
    <w:rsid w:val="007D34B8"/>
    <w:rsid w:val="00816E61"/>
    <w:rsid w:val="00836EF7"/>
    <w:rsid w:val="00881DEA"/>
    <w:rsid w:val="008D2C16"/>
    <w:rsid w:val="0093790F"/>
    <w:rsid w:val="00A01048"/>
    <w:rsid w:val="00B6463D"/>
    <w:rsid w:val="00CD0115"/>
    <w:rsid w:val="00D13CC3"/>
    <w:rsid w:val="00D54809"/>
    <w:rsid w:val="00DB0443"/>
    <w:rsid w:val="00DE65CD"/>
    <w:rsid w:val="00E24F76"/>
    <w:rsid w:val="00E336CD"/>
    <w:rsid w:val="00E360EE"/>
    <w:rsid w:val="00E56161"/>
    <w:rsid w:val="00E876C8"/>
    <w:rsid w:val="00F46182"/>
    <w:rsid w:val="00F87D4A"/>
    <w:rsid w:val="00FA1FBF"/>
    <w:rsid w:val="00FD3A93"/>
    <w:rsid w:val="00FF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754"/>
  <w15:chartTrackingRefBased/>
  <w15:docId w15:val="{5123A734-A16B-4FD9-B3DE-8C48B994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EE"/>
  </w:style>
  <w:style w:type="paragraph" w:styleId="Footer">
    <w:name w:val="footer"/>
    <w:basedOn w:val="Normal"/>
    <w:link w:val="Foot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0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77</Words>
  <Characters>2059</Characters>
  <Application>Microsoft Office Word</Application>
  <DocSecurity>0</DocSecurity>
  <Lines>6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Kathryn</dc:creator>
  <cp:keywords/>
  <dc:description/>
  <cp:lastModifiedBy>chn off28</cp:lastModifiedBy>
  <cp:revision>16</cp:revision>
  <dcterms:created xsi:type="dcterms:W3CDTF">2021-06-04T19:08:00Z</dcterms:created>
  <dcterms:modified xsi:type="dcterms:W3CDTF">2021-08-04T02:13:00Z</dcterms:modified>
</cp:coreProperties>
</file>